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D77794" w14:textId="17A3F76B" w:rsidR="00ED737D" w:rsidRPr="00E12E57" w:rsidRDefault="00ED737D">
      <w:pPr>
        <w:rPr>
          <w:rFonts w:ascii="Arial" w:hAnsi="Arial" w:cs="Arial"/>
        </w:rPr>
      </w:pPr>
      <w:r w:rsidRPr="00E12E57">
        <w:rPr>
          <w:rFonts w:ascii="Arial" w:hAnsi="Arial" w:cs="Arial"/>
          <w:noProof/>
        </w:rPr>
        <w:drawing>
          <wp:inline distT="0" distB="0" distL="0" distR="0" wp14:anchorId="0298727E" wp14:editId="2E78528F">
            <wp:extent cx="6200775" cy="5955108"/>
            <wp:effectExtent l="0" t="0" r="0" b="0"/>
            <wp:docPr id="1690758103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1614" cy="598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811355" w14:textId="4AC27480" w:rsidR="00E31080" w:rsidRPr="00E12E57" w:rsidRDefault="00E31080" w:rsidP="00E31080">
      <w:pPr>
        <w:rPr>
          <w:rFonts w:ascii="Times New Roman" w:hAnsi="Times New Roman" w:cs="Times New Roman"/>
          <w:b/>
          <w:bCs/>
        </w:rPr>
      </w:pPr>
      <w:r w:rsidRPr="00E12E57">
        <w:rPr>
          <w:rFonts w:ascii="Times New Roman" w:hAnsi="Times New Roman" w:cs="Times New Roman"/>
          <w:b/>
          <w:bCs/>
        </w:rPr>
        <w:t xml:space="preserve">Supplementary Figure </w:t>
      </w:r>
      <w:r w:rsidR="009F7477" w:rsidRPr="00E12E57">
        <w:rPr>
          <w:rFonts w:ascii="Times New Roman" w:hAnsi="Times New Roman" w:cs="Times New Roman" w:hint="eastAsia"/>
          <w:b/>
          <w:bCs/>
        </w:rPr>
        <w:t>S</w:t>
      </w:r>
      <w:r w:rsidRPr="00E12E57">
        <w:rPr>
          <w:rFonts w:ascii="Times New Roman" w:hAnsi="Times New Roman" w:cs="Times New Roman"/>
          <w:b/>
          <w:bCs/>
        </w:rPr>
        <w:t>1. Changes in individual items of the HADS depression subscale at week 3.</w:t>
      </w:r>
    </w:p>
    <w:p w14:paraId="411EA6A6" w14:textId="0692D512" w:rsidR="00CC29CE" w:rsidRPr="00E12E57" w:rsidRDefault="00E31080" w:rsidP="00E31080">
      <w:pPr>
        <w:rPr>
          <w:rFonts w:ascii="Times New Roman" w:hAnsi="Times New Roman" w:cs="Times New Roman"/>
        </w:rPr>
      </w:pPr>
      <w:r w:rsidRPr="00E12E57">
        <w:rPr>
          <w:rFonts w:ascii="Times New Roman" w:hAnsi="Times New Roman" w:cs="Times New Roman"/>
        </w:rPr>
        <w:t xml:space="preserve">Change from baseline was calculated as the item score at week 3 minus the baseline item score, with more negative values indicating greater improvement. Three comparisons are shown for each item: all PASC patients included in the subgroup analysis (n = 73, left), anti-SITH-1 antibody-positive patients (n = 52, middle), and anti-SITH-1 antibody-negative patients (n = 21, right). Red horizontal lines indicate median values. Statistical comparisons between placebo and donepezil groups were performed using the Mann–Whitney U test. </w:t>
      </w:r>
      <w:r w:rsidRPr="00E12E57">
        <w:rPr>
          <w:rFonts w:ascii="Segoe UI Symbol" w:hAnsi="Segoe UI Symbol" w:cs="Segoe UI Symbol"/>
        </w:rPr>
        <w:t>☨</w:t>
      </w:r>
      <w:r w:rsidRPr="00E12E57">
        <w:rPr>
          <w:rFonts w:ascii="Times New Roman" w:hAnsi="Times New Roman" w:cs="Times New Roman"/>
        </w:rPr>
        <w:t>p &lt; 0.1; *p &lt; 0.05; ns, not significant.</w:t>
      </w:r>
    </w:p>
    <w:p w14:paraId="29C56A5C" w14:textId="08CB11EE" w:rsidR="00CC29CE" w:rsidRPr="00E12E57" w:rsidRDefault="00CC29CE">
      <w:pPr>
        <w:rPr>
          <w:rFonts w:ascii="Arial" w:hAnsi="Arial" w:cs="Arial"/>
        </w:rPr>
      </w:pPr>
      <w:r w:rsidRPr="00E12E57">
        <w:rPr>
          <w:rFonts w:ascii="Arial" w:hAnsi="Arial" w:cs="Arial"/>
        </w:rPr>
        <w:br w:type="page"/>
      </w:r>
    </w:p>
    <w:p w14:paraId="1C4269B4" w14:textId="74E3F6B1" w:rsidR="00CC29CE" w:rsidRPr="00E12E57" w:rsidRDefault="00CC29CE">
      <w:pPr>
        <w:rPr>
          <w:rFonts w:ascii="Arial" w:hAnsi="Arial" w:cs="Arial"/>
        </w:rPr>
      </w:pPr>
      <w:r w:rsidRPr="00E12E57">
        <w:rPr>
          <w:rFonts w:ascii="Arial" w:hAnsi="Arial" w:cs="Arial"/>
          <w:noProof/>
        </w:rPr>
        <w:lastRenderedPageBreak/>
        <w:drawing>
          <wp:inline distT="0" distB="0" distL="0" distR="0" wp14:anchorId="66D26688" wp14:editId="0B87FE29">
            <wp:extent cx="6153150" cy="8835883"/>
            <wp:effectExtent l="0" t="0" r="0" b="0"/>
            <wp:docPr id="1683636714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6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9324" cy="88591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84A0E5" w14:textId="158A9428" w:rsidR="00E31080" w:rsidRPr="00E12E57" w:rsidRDefault="00E31080" w:rsidP="00E31080">
      <w:pPr>
        <w:rPr>
          <w:rFonts w:ascii="Times New Roman" w:hAnsi="Times New Roman" w:cs="Times New Roman"/>
          <w:b/>
          <w:bCs/>
        </w:rPr>
      </w:pPr>
      <w:r w:rsidRPr="00E12E57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="009F7477" w:rsidRPr="00E12E57">
        <w:rPr>
          <w:rFonts w:ascii="Times New Roman" w:hAnsi="Times New Roman" w:cs="Times New Roman" w:hint="eastAsia"/>
          <w:b/>
          <w:bCs/>
        </w:rPr>
        <w:t>S</w:t>
      </w:r>
      <w:r w:rsidRPr="00E12E57">
        <w:rPr>
          <w:rFonts w:ascii="Times New Roman" w:hAnsi="Times New Roman" w:cs="Times New Roman"/>
          <w:b/>
          <w:bCs/>
        </w:rPr>
        <w:t>2. Changes in individual items of the Chalder Fatigue Scale at week 8.</w:t>
      </w:r>
    </w:p>
    <w:p w14:paraId="701D2718" w14:textId="405885DA" w:rsidR="00E31080" w:rsidRPr="00E12E57" w:rsidRDefault="00E31080" w:rsidP="00E31080">
      <w:pPr>
        <w:rPr>
          <w:rFonts w:ascii="Times New Roman" w:hAnsi="Times New Roman" w:cs="Times New Roman"/>
        </w:rPr>
      </w:pPr>
      <w:r w:rsidRPr="00E12E57">
        <w:rPr>
          <w:rFonts w:ascii="Times New Roman" w:hAnsi="Times New Roman" w:cs="Times New Roman"/>
        </w:rPr>
        <w:t xml:space="preserve">Change from baseline was calculated as the item score at week 8 minus the baseline item score, with more negative values indicating greater improvement. Three comparisons are shown for each item: all PASC patients included in the subgroup analysis (n = 73, left), anti-SITH-1 antibody-positive patients (n = 52, middle), and anti-SITH-1 antibody-negative patients (n = 21, right). Red horizontal lines indicate median values. Statistical comparisons between placebo and donepezil groups were performed using the Mann–Whitney U test. </w:t>
      </w:r>
      <w:r w:rsidRPr="00E12E57">
        <w:rPr>
          <w:rFonts w:ascii="Segoe UI Symbol" w:hAnsi="Segoe UI Symbol" w:cs="Segoe UI Symbol"/>
        </w:rPr>
        <w:t>☨</w:t>
      </w:r>
      <w:r w:rsidRPr="00E12E57">
        <w:rPr>
          <w:rFonts w:ascii="Times New Roman" w:hAnsi="Times New Roman" w:cs="Times New Roman"/>
        </w:rPr>
        <w:t>p &lt; 0.1; *p &lt; 0.05; ***p &lt; 0.001; ns, not significant.</w:t>
      </w:r>
    </w:p>
    <w:p w14:paraId="426451A9" w14:textId="77777777" w:rsidR="00456958" w:rsidRPr="00E12E57" w:rsidRDefault="00456958" w:rsidP="00E31080">
      <w:pPr>
        <w:rPr>
          <w:rFonts w:ascii="Times New Roman" w:hAnsi="Times New Roman" w:cs="Times New Roman"/>
        </w:rPr>
      </w:pPr>
    </w:p>
    <w:p w14:paraId="0DFAC97A" w14:textId="77777777" w:rsidR="00456958" w:rsidRPr="00E12E57" w:rsidRDefault="00456958" w:rsidP="00E31080">
      <w:pPr>
        <w:rPr>
          <w:rFonts w:ascii="Times New Roman" w:hAnsi="Times New Roman" w:cs="Times New Roman"/>
        </w:rPr>
      </w:pPr>
    </w:p>
    <w:p w14:paraId="41E24517" w14:textId="5BEA4548" w:rsidR="00456958" w:rsidRPr="00E12E57" w:rsidRDefault="00456958" w:rsidP="00E31080">
      <w:pPr>
        <w:rPr>
          <w:rFonts w:ascii="Times New Roman" w:hAnsi="Times New Roman" w:cs="Times New Roman"/>
        </w:rPr>
      </w:pPr>
      <w:r w:rsidRPr="00E12E57">
        <w:rPr>
          <w:rFonts w:ascii="Times New Roman" w:hAnsi="Times New Roman" w:cs="Times New Roman"/>
          <w:noProof/>
        </w:rPr>
        <w:drawing>
          <wp:inline distT="0" distB="0" distL="0" distR="0" wp14:anchorId="7A8772FF" wp14:editId="7578AC45">
            <wp:extent cx="6077585" cy="4671242"/>
            <wp:effectExtent l="0" t="0" r="0" b="0"/>
            <wp:docPr id="136552465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6323" cy="4677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14EB99" w14:textId="7227C759" w:rsidR="00456958" w:rsidRPr="00E12E57" w:rsidRDefault="00456958" w:rsidP="00E31080">
      <w:pPr>
        <w:rPr>
          <w:rFonts w:ascii="Times New Roman" w:hAnsi="Times New Roman" w:cs="Times New Roman"/>
        </w:rPr>
      </w:pPr>
      <w:r w:rsidRPr="00E12E57">
        <w:rPr>
          <w:rFonts w:ascii="Times New Roman" w:hAnsi="Times New Roman" w:cs="Times New Roman"/>
          <w:b/>
          <w:bCs/>
        </w:rPr>
        <w:t xml:space="preserve">Supplementary Figure </w:t>
      </w:r>
      <w:r w:rsidRPr="00E12E57">
        <w:rPr>
          <w:rFonts w:ascii="Times New Roman" w:hAnsi="Times New Roman" w:cs="Times New Roman" w:hint="eastAsia"/>
          <w:b/>
          <w:bCs/>
        </w:rPr>
        <w:t>S3</w:t>
      </w:r>
      <w:r w:rsidR="0001252D" w:rsidRPr="00E12E57">
        <w:rPr>
          <w:rFonts w:ascii="Times New Roman" w:hAnsi="Times New Roman" w:cs="Times New Roman"/>
          <w:b/>
          <w:bCs/>
        </w:rPr>
        <w:t>. Exploratory subgroup comparisons for questionnaire outcomes not shown in Figure 4.</w:t>
      </w:r>
    </w:p>
    <w:p w14:paraId="04FF3581" w14:textId="1136F9C4" w:rsidR="00456958" w:rsidRPr="00E12E57" w:rsidRDefault="0001252D" w:rsidP="00E31080">
      <w:pPr>
        <w:rPr>
          <w:rFonts w:ascii="Times New Roman" w:hAnsi="Times New Roman" w:cs="Times New Roman"/>
        </w:rPr>
      </w:pPr>
      <w:r w:rsidRPr="00E12E57">
        <w:rPr>
          <w:rFonts w:ascii="Times New Roman" w:hAnsi="Times New Roman" w:cs="Times New Roman"/>
        </w:rPr>
        <w:t xml:space="preserve">Change from baseline was calculated as the total score at week 3 or week 8 minus the baseline total score, with more negative values indicating greater improvement. Three comparisons are shown for each panel: all PASC patients included in the subgroup analysis (n = 73, left), anti-SITH-1 antibody-positive patients (n = 52, middle), and anti-SITH-1 antibody-negative patients (n = 21, right). Red horizontal lines indicate median values. Statistical comparisons between placebo and donepezil groups were performed using the Mann–Whitney U test. </w:t>
      </w:r>
      <w:r w:rsidRPr="00E12E57">
        <w:rPr>
          <w:rFonts w:ascii="Segoe UI Symbol" w:hAnsi="Segoe UI Symbol" w:cs="Segoe UI Symbol"/>
        </w:rPr>
        <w:t>☨</w:t>
      </w:r>
      <w:r w:rsidRPr="00E12E57">
        <w:rPr>
          <w:rFonts w:ascii="Times New Roman" w:hAnsi="Times New Roman" w:cs="Times New Roman"/>
        </w:rPr>
        <w:t>p &lt; 0.1; *p &lt; 0.05;</w:t>
      </w:r>
      <w:r w:rsidRPr="00E12E57">
        <w:rPr>
          <w:rFonts w:ascii="Times New Roman" w:hAnsi="Times New Roman" w:cs="Times New Roman" w:hint="eastAsia"/>
        </w:rPr>
        <w:t xml:space="preserve"> </w:t>
      </w:r>
      <w:r w:rsidRPr="00E12E57">
        <w:rPr>
          <w:rFonts w:ascii="Times New Roman" w:hAnsi="Times New Roman" w:cs="Times New Roman"/>
        </w:rPr>
        <w:t>ns, not significant.</w:t>
      </w:r>
    </w:p>
    <w:p w14:paraId="14E2034F" w14:textId="77777777" w:rsidR="00456958" w:rsidRPr="00E12E57" w:rsidRDefault="00456958" w:rsidP="00E3108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0"/>
        <w:gridCol w:w="1391"/>
        <w:gridCol w:w="1750"/>
        <w:gridCol w:w="1276"/>
        <w:gridCol w:w="1147"/>
        <w:gridCol w:w="1391"/>
        <w:gridCol w:w="1391"/>
      </w:tblGrid>
      <w:tr w:rsidR="00456958" w:rsidRPr="00E12E57" w14:paraId="5914C388" w14:textId="77777777" w:rsidTr="00456958">
        <w:tc>
          <w:tcPr>
            <w:tcW w:w="1390" w:type="dxa"/>
            <w:vAlign w:val="center"/>
          </w:tcPr>
          <w:p w14:paraId="359B6B75" w14:textId="3FA7A564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Outcome</w:t>
            </w:r>
          </w:p>
        </w:tc>
        <w:tc>
          <w:tcPr>
            <w:tcW w:w="1391" w:type="dxa"/>
            <w:vAlign w:val="center"/>
          </w:tcPr>
          <w:p w14:paraId="26762EC3" w14:textId="1D80C4EC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Time point</w:t>
            </w:r>
          </w:p>
        </w:tc>
        <w:tc>
          <w:tcPr>
            <w:tcW w:w="1750" w:type="dxa"/>
            <w:vAlign w:val="center"/>
          </w:tcPr>
          <w:p w14:paraId="1EECBEB7" w14:textId="700F522C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Stratum</w:t>
            </w:r>
          </w:p>
        </w:tc>
        <w:tc>
          <w:tcPr>
            <w:tcW w:w="1276" w:type="dxa"/>
            <w:vAlign w:val="center"/>
          </w:tcPr>
          <w:p w14:paraId="24A9A3E7" w14:textId="77777777" w:rsidR="00456958" w:rsidRPr="00E12E57" w:rsidRDefault="00456958" w:rsidP="00456958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Placebo</w:t>
            </w:r>
          </w:p>
          <w:p w14:paraId="7B5D3E14" w14:textId="17A15E41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(n)</w:t>
            </w:r>
          </w:p>
        </w:tc>
        <w:tc>
          <w:tcPr>
            <w:tcW w:w="1147" w:type="dxa"/>
            <w:vAlign w:val="center"/>
          </w:tcPr>
          <w:p w14:paraId="5B75B9B9" w14:textId="77777777" w:rsidR="00456958" w:rsidRPr="00E12E57" w:rsidRDefault="00456958" w:rsidP="00456958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Donepezil</w:t>
            </w:r>
          </w:p>
          <w:p w14:paraId="43239008" w14:textId="29B9E43D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(n)</w:t>
            </w:r>
          </w:p>
        </w:tc>
        <w:tc>
          <w:tcPr>
            <w:tcW w:w="1391" w:type="dxa"/>
            <w:vAlign w:val="center"/>
          </w:tcPr>
          <w:p w14:paraId="46596C08" w14:textId="42A2D89B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p value</w:t>
            </w:r>
          </w:p>
        </w:tc>
        <w:tc>
          <w:tcPr>
            <w:tcW w:w="1391" w:type="dxa"/>
            <w:vAlign w:val="center"/>
          </w:tcPr>
          <w:p w14:paraId="6F9242AC" w14:textId="7C5C7E82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q value</w:t>
            </w:r>
          </w:p>
        </w:tc>
      </w:tr>
      <w:tr w:rsidR="00456958" w:rsidRPr="00E12E57" w14:paraId="2CB647DB" w14:textId="77777777" w:rsidTr="00605713">
        <w:tc>
          <w:tcPr>
            <w:tcW w:w="1390" w:type="dxa"/>
            <w:vMerge w:val="restart"/>
          </w:tcPr>
          <w:p w14:paraId="0C9E2CC6" w14:textId="7AA1401D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hAnsi="Times New Roman" w:cs="Times New Roman"/>
                <w:szCs w:val="21"/>
              </w:rPr>
              <w:t>CFS total</w:t>
            </w:r>
          </w:p>
        </w:tc>
        <w:tc>
          <w:tcPr>
            <w:tcW w:w="1391" w:type="dxa"/>
            <w:vMerge w:val="restart"/>
          </w:tcPr>
          <w:p w14:paraId="2B285EC7" w14:textId="5847FADA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hAnsi="Times New Roman" w:cs="Times New Roman"/>
                <w:szCs w:val="21"/>
              </w:rPr>
              <w:t>Week 3</w:t>
            </w:r>
          </w:p>
        </w:tc>
        <w:tc>
          <w:tcPr>
            <w:tcW w:w="1750" w:type="dxa"/>
            <w:vAlign w:val="center"/>
          </w:tcPr>
          <w:p w14:paraId="46C8D0A2" w14:textId="013DDEFA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PASC Total</w:t>
            </w:r>
          </w:p>
        </w:tc>
        <w:tc>
          <w:tcPr>
            <w:tcW w:w="1276" w:type="dxa"/>
            <w:vAlign w:val="center"/>
          </w:tcPr>
          <w:p w14:paraId="20F8B69D" w14:textId="7A79A6FF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147" w:type="dxa"/>
            <w:vAlign w:val="center"/>
          </w:tcPr>
          <w:p w14:paraId="00825DC3" w14:textId="2808787A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1391" w:type="dxa"/>
            <w:vAlign w:val="bottom"/>
          </w:tcPr>
          <w:p w14:paraId="2453A236" w14:textId="3B0EE786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szCs w:val="21"/>
              </w:rPr>
              <w:t>0.698</w:t>
            </w:r>
          </w:p>
        </w:tc>
        <w:tc>
          <w:tcPr>
            <w:tcW w:w="1391" w:type="dxa"/>
            <w:vAlign w:val="bottom"/>
          </w:tcPr>
          <w:p w14:paraId="3782B714" w14:textId="07903708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szCs w:val="21"/>
              </w:rPr>
              <w:t>0.698</w:t>
            </w:r>
          </w:p>
        </w:tc>
      </w:tr>
      <w:tr w:rsidR="00456958" w:rsidRPr="00E12E57" w14:paraId="7135B6DE" w14:textId="77777777" w:rsidTr="00605713">
        <w:tc>
          <w:tcPr>
            <w:tcW w:w="1390" w:type="dxa"/>
            <w:vMerge/>
          </w:tcPr>
          <w:p w14:paraId="67EF6696" w14:textId="77777777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vMerge/>
          </w:tcPr>
          <w:p w14:paraId="663F7403" w14:textId="77777777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0" w:type="dxa"/>
            <w:vAlign w:val="center"/>
          </w:tcPr>
          <w:p w14:paraId="2B528A08" w14:textId="3D9FCE6C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SITH-1 positive</w:t>
            </w:r>
          </w:p>
        </w:tc>
        <w:tc>
          <w:tcPr>
            <w:tcW w:w="1276" w:type="dxa"/>
            <w:vAlign w:val="center"/>
          </w:tcPr>
          <w:p w14:paraId="188620D0" w14:textId="6802B344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147" w:type="dxa"/>
            <w:vAlign w:val="center"/>
          </w:tcPr>
          <w:p w14:paraId="6CA57F1C" w14:textId="4AA41477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391" w:type="dxa"/>
            <w:vAlign w:val="bottom"/>
          </w:tcPr>
          <w:p w14:paraId="240A542D" w14:textId="45D4C656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szCs w:val="21"/>
              </w:rPr>
              <w:t>0.288</w:t>
            </w:r>
          </w:p>
        </w:tc>
        <w:tc>
          <w:tcPr>
            <w:tcW w:w="1391" w:type="dxa"/>
            <w:vAlign w:val="bottom"/>
          </w:tcPr>
          <w:p w14:paraId="3B4C17B1" w14:textId="5C453390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szCs w:val="21"/>
              </w:rPr>
              <w:t>0.346</w:t>
            </w:r>
          </w:p>
        </w:tc>
      </w:tr>
      <w:tr w:rsidR="00456958" w:rsidRPr="00E12E57" w14:paraId="4D323FAD" w14:textId="77777777" w:rsidTr="00605713">
        <w:tc>
          <w:tcPr>
            <w:tcW w:w="1390" w:type="dxa"/>
            <w:vMerge/>
          </w:tcPr>
          <w:p w14:paraId="34B54D1F" w14:textId="77777777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vMerge/>
          </w:tcPr>
          <w:p w14:paraId="2A5C7C73" w14:textId="77777777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0" w:type="dxa"/>
            <w:vAlign w:val="center"/>
          </w:tcPr>
          <w:p w14:paraId="391F079E" w14:textId="36BEE884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SITH-1 negative</w:t>
            </w:r>
          </w:p>
        </w:tc>
        <w:tc>
          <w:tcPr>
            <w:tcW w:w="1276" w:type="dxa"/>
            <w:vAlign w:val="center"/>
          </w:tcPr>
          <w:p w14:paraId="767408F1" w14:textId="13B1EE21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147" w:type="dxa"/>
            <w:vAlign w:val="center"/>
          </w:tcPr>
          <w:p w14:paraId="5C880FDE" w14:textId="2C0913BF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391" w:type="dxa"/>
            <w:vAlign w:val="bottom"/>
          </w:tcPr>
          <w:p w14:paraId="6AD59D79" w14:textId="0EC9B619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szCs w:val="21"/>
              </w:rPr>
              <w:t>0.023*</w:t>
            </w:r>
          </w:p>
        </w:tc>
        <w:tc>
          <w:tcPr>
            <w:tcW w:w="1391" w:type="dxa"/>
            <w:vAlign w:val="bottom"/>
          </w:tcPr>
          <w:p w14:paraId="20072564" w14:textId="429BCF79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szCs w:val="21"/>
              </w:rPr>
              <w:t>0.069</w:t>
            </w:r>
            <w:r w:rsidRPr="00E12E57">
              <w:rPr>
                <w:rFonts w:ascii="Segoe UI Symbol" w:eastAsia="MS UI Gothic" w:hAnsi="Segoe UI Symbol" w:cs="Segoe UI Symbol"/>
                <w:szCs w:val="21"/>
                <w:vertAlign w:val="superscript"/>
              </w:rPr>
              <w:t>☨</w:t>
            </w:r>
          </w:p>
        </w:tc>
      </w:tr>
      <w:tr w:rsidR="00456958" w:rsidRPr="00E12E57" w14:paraId="13D0071F" w14:textId="77777777" w:rsidTr="00605713">
        <w:tc>
          <w:tcPr>
            <w:tcW w:w="1390" w:type="dxa"/>
            <w:vMerge/>
          </w:tcPr>
          <w:p w14:paraId="1BC19B3A" w14:textId="77777777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vMerge w:val="restart"/>
          </w:tcPr>
          <w:p w14:paraId="6D6CCF91" w14:textId="4F613BC4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hAnsi="Times New Roman" w:cs="Times New Roman"/>
                <w:szCs w:val="21"/>
              </w:rPr>
              <w:t>Week 8</w:t>
            </w:r>
          </w:p>
        </w:tc>
        <w:tc>
          <w:tcPr>
            <w:tcW w:w="1750" w:type="dxa"/>
            <w:vAlign w:val="center"/>
          </w:tcPr>
          <w:p w14:paraId="0263E32B" w14:textId="54EAE8BE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PASC Total</w:t>
            </w:r>
          </w:p>
        </w:tc>
        <w:tc>
          <w:tcPr>
            <w:tcW w:w="1276" w:type="dxa"/>
            <w:vAlign w:val="center"/>
          </w:tcPr>
          <w:p w14:paraId="4D0E94E7" w14:textId="73476338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147" w:type="dxa"/>
            <w:vAlign w:val="center"/>
          </w:tcPr>
          <w:p w14:paraId="4373492C" w14:textId="14B65D92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1391" w:type="dxa"/>
            <w:vAlign w:val="bottom"/>
          </w:tcPr>
          <w:p w14:paraId="38CAF301" w14:textId="6B5BA34A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szCs w:val="21"/>
              </w:rPr>
              <w:t>0.279</w:t>
            </w:r>
          </w:p>
        </w:tc>
        <w:tc>
          <w:tcPr>
            <w:tcW w:w="1391" w:type="dxa"/>
            <w:vAlign w:val="bottom"/>
          </w:tcPr>
          <w:p w14:paraId="5CD934EB" w14:textId="12F82781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szCs w:val="21"/>
              </w:rPr>
              <w:t>0.346</w:t>
            </w:r>
          </w:p>
        </w:tc>
      </w:tr>
      <w:tr w:rsidR="00456958" w:rsidRPr="00E12E57" w14:paraId="5B4C3A9A" w14:textId="77777777" w:rsidTr="00605713">
        <w:tc>
          <w:tcPr>
            <w:tcW w:w="1390" w:type="dxa"/>
            <w:vMerge/>
          </w:tcPr>
          <w:p w14:paraId="41688113" w14:textId="77777777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vMerge/>
          </w:tcPr>
          <w:p w14:paraId="612C9403" w14:textId="77777777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0" w:type="dxa"/>
            <w:vAlign w:val="center"/>
          </w:tcPr>
          <w:p w14:paraId="06371654" w14:textId="52EFA43A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SITH-1 positive</w:t>
            </w:r>
          </w:p>
        </w:tc>
        <w:tc>
          <w:tcPr>
            <w:tcW w:w="1276" w:type="dxa"/>
            <w:vAlign w:val="center"/>
          </w:tcPr>
          <w:p w14:paraId="0A6042D3" w14:textId="33307831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147" w:type="dxa"/>
            <w:vAlign w:val="center"/>
          </w:tcPr>
          <w:p w14:paraId="29F055DF" w14:textId="657FB495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391" w:type="dxa"/>
            <w:vAlign w:val="bottom"/>
          </w:tcPr>
          <w:p w14:paraId="041B0EDA" w14:textId="55103523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szCs w:val="21"/>
              </w:rPr>
              <w:t>0.009**</w:t>
            </w:r>
          </w:p>
        </w:tc>
        <w:tc>
          <w:tcPr>
            <w:tcW w:w="1391" w:type="dxa"/>
            <w:vAlign w:val="bottom"/>
          </w:tcPr>
          <w:p w14:paraId="1D157593" w14:textId="69D35F2C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szCs w:val="21"/>
              </w:rPr>
              <w:t>0.054</w:t>
            </w:r>
            <w:r w:rsidRPr="00E12E57">
              <w:rPr>
                <w:rFonts w:ascii="Segoe UI Symbol" w:eastAsia="MS UI Gothic" w:hAnsi="Segoe UI Symbol" w:cs="Segoe UI Symbol"/>
                <w:szCs w:val="21"/>
                <w:vertAlign w:val="superscript"/>
              </w:rPr>
              <w:t>☨</w:t>
            </w:r>
          </w:p>
        </w:tc>
      </w:tr>
      <w:tr w:rsidR="00456958" w:rsidRPr="00E12E57" w14:paraId="51807EF5" w14:textId="77777777" w:rsidTr="00605713">
        <w:tc>
          <w:tcPr>
            <w:tcW w:w="1390" w:type="dxa"/>
            <w:vMerge/>
          </w:tcPr>
          <w:p w14:paraId="2EADEB62" w14:textId="77777777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vMerge/>
          </w:tcPr>
          <w:p w14:paraId="612BCE24" w14:textId="77777777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0" w:type="dxa"/>
            <w:vAlign w:val="center"/>
          </w:tcPr>
          <w:p w14:paraId="6890161D" w14:textId="4E7C31CA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SITH-1 negative</w:t>
            </w:r>
          </w:p>
        </w:tc>
        <w:tc>
          <w:tcPr>
            <w:tcW w:w="1276" w:type="dxa"/>
            <w:vAlign w:val="center"/>
          </w:tcPr>
          <w:p w14:paraId="7AAD4AF8" w14:textId="6F3FAE97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147" w:type="dxa"/>
            <w:vAlign w:val="center"/>
          </w:tcPr>
          <w:p w14:paraId="652216A2" w14:textId="7919B75C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391" w:type="dxa"/>
            <w:vAlign w:val="bottom"/>
          </w:tcPr>
          <w:p w14:paraId="67CB3F82" w14:textId="7C700AC8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szCs w:val="21"/>
              </w:rPr>
              <w:t>0.084</w:t>
            </w:r>
            <w:r w:rsidR="00DE2D9A" w:rsidRPr="00E12E57">
              <w:rPr>
                <w:rFonts w:ascii="Segoe UI Symbol" w:eastAsia="MS UI Gothic" w:hAnsi="Segoe UI Symbol" w:cs="Segoe UI Symbol"/>
                <w:szCs w:val="21"/>
                <w:vertAlign w:val="superscript"/>
              </w:rPr>
              <w:t>☨</w:t>
            </w:r>
          </w:p>
        </w:tc>
        <w:tc>
          <w:tcPr>
            <w:tcW w:w="1391" w:type="dxa"/>
            <w:vAlign w:val="bottom"/>
          </w:tcPr>
          <w:p w14:paraId="7B504553" w14:textId="32D45234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szCs w:val="21"/>
              </w:rPr>
              <w:t>0.16</w:t>
            </w:r>
            <w:r w:rsidR="00B05D0D" w:rsidRPr="00E12E57">
              <w:rPr>
                <w:rFonts w:ascii="Times New Roman" w:eastAsia="Yu Gothic" w:hAnsi="Times New Roman" w:cs="Times New Roman"/>
                <w:szCs w:val="21"/>
              </w:rPr>
              <w:t>9</w:t>
            </w:r>
          </w:p>
        </w:tc>
      </w:tr>
      <w:tr w:rsidR="00456958" w:rsidRPr="00E12E57" w14:paraId="6CE8D773" w14:textId="77777777" w:rsidTr="00605713">
        <w:tc>
          <w:tcPr>
            <w:tcW w:w="1390" w:type="dxa"/>
            <w:vMerge w:val="restart"/>
          </w:tcPr>
          <w:p w14:paraId="4717DC11" w14:textId="1843599E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hAnsi="Times New Roman" w:cs="Times New Roman"/>
                <w:szCs w:val="21"/>
              </w:rPr>
              <w:t>HADS depression total</w:t>
            </w:r>
          </w:p>
        </w:tc>
        <w:tc>
          <w:tcPr>
            <w:tcW w:w="1391" w:type="dxa"/>
            <w:vMerge w:val="restart"/>
          </w:tcPr>
          <w:p w14:paraId="79626245" w14:textId="0125BBA9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hAnsi="Times New Roman" w:cs="Times New Roman"/>
                <w:szCs w:val="21"/>
              </w:rPr>
              <w:t>Week 3</w:t>
            </w:r>
          </w:p>
        </w:tc>
        <w:tc>
          <w:tcPr>
            <w:tcW w:w="1750" w:type="dxa"/>
            <w:vAlign w:val="center"/>
          </w:tcPr>
          <w:p w14:paraId="4E60F910" w14:textId="26A7EAF5" w:rsidR="00456958" w:rsidRPr="00E12E57" w:rsidRDefault="00456958" w:rsidP="00456958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PASC Total</w:t>
            </w:r>
          </w:p>
        </w:tc>
        <w:tc>
          <w:tcPr>
            <w:tcW w:w="1276" w:type="dxa"/>
            <w:vAlign w:val="center"/>
          </w:tcPr>
          <w:p w14:paraId="793FA85C" w14:textId="12ED73D3" w:rsidR="00456958" w:rsidRPr="00E12E57" w:rsidRDefault="00456958" w:rsidP="00456958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147" w:type="dxa"/>
            <w:vAlign w:val="center"/>
          </w:tcPr>
          <w:p w14:paraId="1A2AD18D" w14:textId="3A812FAF" w:rsidR="00456958" w:rsidRPr="00E12E57" w:rsidRDefault="00456958" w:rsidP="00456958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1391" w:type="dxa"/>
            <w:vAlign w:val="bottom"/>
          </w:tcPr>
          <w:p w14:paraId="77B5D913" w14:textId="10E708D2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szCs w:val="21"/>
              </w:rPr>
              <w:t>0.256</w:t>
            </w:r>
          </w:p>
        </w:tc>
        <w:tc>
          <w:tcPr>
            <w:tcW w:w="1391" w:type="dxa"/>
            <w:vAlign w:val="bottom"/>
          </w:tcPr>
          <w:p w14:paraId="1655995A" w14:textId="16626C43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szCs w:val="21"/>
              </w:rPr>
              <w:t>0.307</w:t>
            </w:r>
          </w:p>
        </w:tc>
      </w:tr>
      <w:tr w:rsidR="00456958" w:rsidRPr="00E12E57" w14:paraId="7EE161DF" w14:textId="77777777" w:rsidTr="00605713">
        <w:tc>
          <w:tcPr>
            <w:tcW w:w="1390" w:type="dxa"/>
            <w:vMerge/>
          </w:tcPr>
          <w:p w14:paraId="756BE515" w14:textId="77777777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vMerge/>
          </w:tcPr>
          <w:p w14:paraId="474056FB" w14:textId="77777777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0" w:type="dxa"/>
            <w:vAlign w:val="center"/>
          </w:tcPr>
          <w:p w14:paraId="0A55BADF" w14:textId="2774ADD6" w:rsidR="00456958" w:rsidRPr="00E12E57" w:rsidRDefault="00456958" w:rsidP="00456958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SITH-1 positive</w:t>
            </w:r>
          </w:p>
        </w:tc>
        <w:tc>
          <w:tcPr>
            <w:tcW w:w="1276" w:type="dxa"/>
            <w:vAlign w:val="center"/>
          </w:tcPr>
          <w:p w14:paraId="15EEAEC4" w14:textId="423DAE1A" w:rsidR="00456958" w:rsidRPr="00E12E57" w:rsidRDefault="00456958" w:rsidP="00456958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147" w:type="dxa"/>
            <w:vAlign w:val="center"/>
          </w:tcPr>
          <w:p w14:paraId="00B36010" w14:textId="534D0099" w:rsidR="00456958" w:rsidRPr="00E12E57" w:rsidRDefault="00456958" w:rsidP="00456958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391" w:type="dxa"/>
            <w:vAlign w:val="bottom"/>
          </w:tcPr>
          <w:p w14:paraId="7C78E488" w14:textId="43592400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szCs w:val="21"/>
              </w:rPr>
              <w:t>0.037*</w:t>
            </w:r>
          </w:p>
        </w:tc>
        <w:tc>
          <w:tcPr>
            <w:tcW w:w="1391" w:type="dxa"/>
            <w:vAlign w:val="bottom"/>
          </w:tcPr>
          <w:p w14:paraId="44E42161" w14:textId="48B92C37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szCs w:val="21"/>
              </w:rPr>
              <w:t>0.1</w:t>
            </w:r>
            <w:r w:rsidR="00B05D0D" w:rsidRPr="00E12E57">
              <w:rPr>
                <w:rFonts w:ascii="Times New Roman" w:eastAsia="Yu Gothic" w:hAnsi="Times New Roman" w:cs="Times New Roman"/>
                <w:szCs w:val="21"/>
              </w:rPr>
              <w:t>10</w:t>
            </w:r>
          </w:p>
        </w:tc>
      </w:tr>
      <w:tr w:rsidR="00456958" w:rsidRPr="00E12E57" w14:paraId="4F019902" w14:textId="77777777" w:rsidTr="00605713">
        <w:tc>
          <w:tcPr>
            <w:tcW w:w="1390" w:type="dxa"/>
            <w:vMerge/>
          </w:tcPr>
          <w:p w14:paraId="3C932ACF" w14:textId="77777777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vMerge/>
          </w:tcPr>
          <w:p w14:paraId="74DE0D1B" w14:textId="77777777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0" w:type="dxa"/>
            <w:vAlign w:val="center"/>
          </w:tcPr>
          <w:p w14:paraId="05A9B0B6" w14:textId="0B57B593" w:rsidR="00456958" w:rsidRPr="00E12E57" w:rsidRDefault="00456958" w:rsidP="00456958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SITH-1 negative</w:t>
            </w:r>
          </w:p>
        </w:tc>
        <w:tc>
          <w:tcPr>
            <w:tcW w:w="1276" w:type="dxa"/>
            <w:vAlign w:val="center"/>
          </w:tcPr>
          <w:p w14:paraId="59ECD8CF" w14:textId="3EDD85B2" w:rsidR="00456958" w:rsidRPr="00E12E57" w:rsidRDefault="00456958" w:rsidP="00456958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147" w:type="dxa"/>
            <w:vAlign w:val="center"/>
          </w:tcPr>
          <w:p w14:paraId="6E465ADB" w14:textId="535EC778" w:rsidR="00456958" w:rsidRPr="00E12E57" w:rsidRDefault="00456958" w:rsidP="00456958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391" w:type="dxa"/>
            <w:vAlign w:val="bottom"/>
          </w:tcPr>
          <w:p w14:paraId="1C1885B6" w14:textId="25763E07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szCs w:val="21"/>
              </w:rPr>
              <w:t>0.220</w:t>
            </w:r>
          </w:p>
        </w:tc>
        <w:tc>
          <w:tcPr>
            <w:tcW w:w="1391" w:type="dxa"/>
            <w:vAlign w:val="bottom"/>
          </w:tcPr>
          <w:p w14:paraId="73CE5E39" w14:textId="02E2036A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szCs w:val="21"/>
              </w:rPr>
              <w:t>0.307</w:t>
            </w:r>
          </w:p>
        </w:tc>
      </w:tr>
      <w:tr w:rsidR="00456958" w:rsidRPr="00E12E57" w14:paraId="1D4D15CC" w14:textId="77777777" w:rsidTr="00605713">
        <w:tc>
          <w:tcPr>
            <w:tcW w:w="1390" w:type="dxa"/>
            <w:vMerge/>
          </w:tcPr>
          <w:p w14:paraId="6209764B" w14:textId="77777777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vMerge w:val="restart"/>
          </w:tcPr>
          <w:p w14:paraId="200C135C" w14:textId="1F9CF439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hAnsi="Times New Roman" w:cs="Times New Roman"/>
                <w:szCs w:val="21"/>
              </w:rPr>
              <w:t>Week 8</w:t>
            </w:r>
          </w:p>
        </w:tc>
        <w:tc>
          <w:tcPr>
            <w:tcW w:w="1750" w:type="dxa"/>
            <w:vAlign w:val="center"/>
          </w:tcPr>
          <w:p w14:paraId="0A4F6A6C" w14:textId="3149F725" w:rsidR="00456958" w:rsidRPr="00E12E57" w:rsidRDefault="00456958" w:rsidP="00456958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PASC Total</w:t>
            </w:r>
          </w:p>
        </w:tc>
        <w:tc>
          <w:tcPr>
            <w:tcW w:w="1276" w:type="dxa"/>
            <w:vAlign w:val="center"/>
          </w:tcPr>
          <w:p w14:paraId="23B254FA" w14:textId="7D9B1D94" w:rsidR="00456958" w:rsidRPr="00E12E57" w:rsidRDefault="00456958" w:rsidP="00456958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147" w:type="dxa"/>
            <w:vAlign w:val="center"/>
          </w:tcPr>
          <w:p w14:paraId="0B72C6F3" w14:textId="42CAC07C" w:rsidR="00456958" w:rsidRPr="00E12E57" w:rsidRDefault="00456958" w:rsidP="00456958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1391" w:type="dxa"/>
            <w:vAlign w:val="bottom"/>
          </w:tcPr>
          <w:p w14:paraId="4D4720BC" w14:textId="0BAC8B8F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szCs w:val="21"/>
              </w:rPr>
              <w:t>0.884</w:t>
            </w:r>
          </w:p>
        </w:tc>
        <w:tc>
          <w:tcPr>
            <w:tcW w:w="1391" w:type="dxa"/>
            <w:vAlign w:val="bottom"/>
          </w:tcPr>
          <w:p w14:paraId="3CBF9893" w14:textId="5FE1294C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szCs w:val="21"/>
              </w:rPr>
              <w:t>0.88</w:t>
            </w:r>
            <w:r w:rsidR="00B05D0D" w:rsidRPr="00E12E57">
              <w:rPr>
                <w:rFonts w:ascii="Times New Roman" w:eastAsia="Yu Gothic" w:hAnsi="Times New Roman" w:cs="Times New Roman"/>
                <w:szCs w:val="21"/>
              </w:rPr>
              <w:t>4</w:t>
            </w:r>
          </w:p>
        </w:tc>
      </w:tr>
      <w:tr w:rsidR="00456958" w:rsidRPr="00E12E57" w14:paraId="5A4DB8F1" w14:textId="77777777" w:rsidTr="00605713">
        <w:tc>
          <w:tcPr>
            <w:tcW w:w="1390" w:type="dxa"/>
            <w:vMerge/>
          </w:tcPr>
          <w:p w14:paraId="39FC9BB0" w14:textId="77777777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vMerge/>
          </w:tcPr>
          <w:p w14:paraId="2AED73F3" w14:textId="77777777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0" w:type="dxa"/>
            <w:vAlign w:val="center"/>
          </w:tcPr>
          <w:p w14:paraId="7285EFEA" w14:textId="72BCDD79" w:rsidR="00456958" w:rsidRPr="00E12E57" w:rsidRDefault="00456958" w:rsidP="00456958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SITH-1 positive</w:t>
            </w:r>
          </w:p>
        </w:tc>
        <w:tc>
          <w:tcPr>
            <w:tcW w:w="1276" w:type="dxa"/>
            <w:vAlign w:val="center"/>
          </w:tcPr>
          <w:p w14:paraId="1751DE85" w14:textId="528968B0" w:rsidR="00456958" w:rsidRPr="00E12E57" w:rsidRDefault="00456958" w:rsidP="00456958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147" w:type="dxa"/>
            <w:vAlign w:val="center"/>
          </w:tcPr>
          <w:p w14:paraId="3AD24732" w14:textId="7C81F9FB" w:rsidR="00456958" w:rsidRPr="00E12E57" w:rsidRDefault="00456958" w:rsidP="00456958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391" w:type="dxa"/>
            <w:vAlign w:val="bottom"/>
          </w:tcPr>
          <w:p w14:paraId="30020974" w14:textId="5670230B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szCs w:val="21"/>
              </w:rPr>
              <w:t>0.248</w:t>
            </w:r>
          </w:p>
        </w:tc>
        <w:tc>
          <w:tcPr>
            <w:tcW w:w="1391" w:type="dxa"/>
            <w:vAlign w:val="bottom"/>
          </w:tcPr>
          <w:p w14:paraId="59317B22" w14:textId="5BFA35A1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szCs w:val="21"/>
              </w:rPr>
              <w:t>0.307</w:t>
            </w:r>
          </w:p>
        </w:tc>
      </w:tr>
      <w:tr w:rsidR="00456958" w:rsidRPr="00E12E57" w14:paraId="0E3C740A" w14:textId="77777777" w:rsidTr="00605713">
        <w:tc>
          <w:tcPr>
            <w:tcW w:w="1390" w:type="dxa"/>
            <w:vMerge/>
          </w:tcPr>
          <w:p w14:paraId="422D7E85" w14:textId="77777777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vMerge/>
          </w:tcPr>
          <w:p w14:paraId="665B92F3" w14:textId="77777777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0" w:type="dxa"/>
            <w:vAlign w:val="center"/>
          </w:tcPr>
          <w:p w14:paraId="62215DED" w14:textId="403C69C4" w:rsidR="00456958" w:rsidRPr="00E12E57" w:rsidRDefault="00456958" w:rsidP="00456958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SITH-1 negative</w:t>
            </w:r>
          </w:p>
        </w:tc>
        <w:tc>
          <w:tcPr>
            <w:tcW w:w="1276" w:type="dxa"/>
            <w:vAlign w:val="center"/>
          </w:tcPr>
          <w:p w14:paraId="351D2B49" w14:textId="68B25EA4" w:rsidR="00456958" w:rsidRPr="00E12E57" w:rsidRDefault="00456958" w:rsidP="00456958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147" w:type="dxa"/>
            <w:vAlign w:val="center"/>
          </w:tcPr>
          <w:p w14:paraId="3B124F5C" w14:textId="1DE59CA3" w:rsidR="00456958" w:rsidRPr="00E12E57" w:rsidRDefault="00456958" w:rsidP="00456958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391" w:type="dxa"/>
            <w:vAlign w:val="bottom"/>
          </w:tcPr>
          <w:p w14:paraId="487B4CF8" w14:textId="0308D1D6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szCs w:val="21"/>
              </w:rPr>
              <w:t>0.028*</w:t>
            </w:r>
          </w:p>
        </w:tc>
        <w:tc>
          <w:tcPr>
            <w:tcW w:w="1391" w:type="dxa"/>
            <w:vAlign w:val="bottom"/>
          </w:tcPr>
          <w:p w14:paraId="3D44AA0C" w14:textId="38A73585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szCs w:val="21"/>
              </w:rPr>
              <w:t>0.1</w:t>
            </w:r>
            <w:r w:rsidR="00B05D0D" w:rsidRPr="00E12E57">
              <w:rPr>
                <w:rFonts w:ascii="Times New Roman" w:eastAsia="Yu Gothic" w:hAnsi="Times New Roman" w:cs="Times New Roman"/>
                <w:szCs w:val="21"/>
              </w:rPr>
              <w:t>10</w:t>
            </w:r>
          </w:p>
        </w:tc>
      </w:tr>
      <w:tr w:rsidR="00456958" w:rsidRPr="00E12E57" w14:paraId="0A3E6A39" w14:textId="77777777" w:rsidTr="00605713">
        <w:tc>
          <w:tcPr>
            <w:tcW w:w="1390" w:type="dxa"/>
            <w:vMerge w:val="restart"/>
          </w:tcPr>
          <w:p w14:paraId="6B575AE0" w14:textId="01B5BAE8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hAnsi="Times New Roman" w:cs="Times New Roman"/>
                <w:szCs w:val="21"/>
              </w:rPr>
              <w:t>HADS anxiety total</w:t>
            </w:r>
          </w:p>
        </w:tc>
        <w:tc>
          <w:tcPr>
            <w:tcW w:w="1391" w:type="dxa"/>
            <w:vMerge w:val="restart"/>
          </w:tcPr>
          <w:p w14:paraId="11462742" w14:textId="5920C7E1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hAnsi="Times New Roman" w:cs="Times New Roman"/>
                <w:szCs w:val="21"/>
              </w:rPr>
              <w:t>Week 3</w:t>
            </w:r>
          </w:p>
        </w:tc>
        <w:tc>
          <w:tcPr>
            <w:tcW w:w="1750" w:type="dxa"/>
            <w:vAlign w:val="center"/>
          </w:tcPr>
          <w:p w14:paraId="4B5CC766" w14:textId="1B19FFEF" w:rsidR="00456958" w:rsidRPr="00E12E57" w:rsidRDefault="00456958" w:rsidP="00456958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PASC Total</w:t>
            </w:r>
          </w:p>
        </w:tc>
        <w:tc>
          <w:tcPr>
            <w:tcW w:w="1276" w:type="dxa"/>
            <w:vAlign w:val="center"/>
          </w:tcPr>
          <w:p w14:paraId="415A6547" w14:textId="4F7C3683" w:rsidR="00456958" w:rsidRPr="00E12E57" w:rsidRDefault="00456958" w:rsidP="00456958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147" w:type="dxa"/>
            <w:vAlign w:val="center"/>
          </w:tcPr>
          <w:p w14:paraId="43EC2ABC" w14:textId="6B440C64" w:rsidR="00456958" w:rsidRPr="00E12E57" w:rsidRDefault="00456958" w:rsidP="00456958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1391" w:type="dxa"/>
            <w:vAlign w:val="bottom"/>
          </w:tcPr>
          <w:p w14:paraId="5630553F" w14:textId="0466B286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szCs w:val="21"/>
              </w:rPr>
              <w:t>0.758</w:t>
            </w:r>
          </w:p>
        </w:tc>
        <w:tc>
          <w:tcPr>
            <w:tcW w:w="1391" w:type="dxa"/>
            <w:vAlign w:val="bottom"/>
          </w:tcPr>
          <w:p w14:paraId="174341C2" w14:textId="174C42FF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szCs w:val="21"/>
              </w:rPr>
              <w:t>0.87</w:t>
            </w:r>
            <w:r w:rsidR="00B05D0D" w:rsidRPr="00E12E57">
              <w:rPr>
                <w:rFonts w:ascii="Times New Roman" w:eastAsia="Yu Gothic" w:hAnsi="Times New Roman" w:cs="Times New Roman"/>
                <w:szCs w:val="21"/>
              </w:rPr>
              <w:t>2</w:t>
            </w:r>
          </w:p>
        </w:tc>
      </w:tr>
      <w:tr w:rsidR="00B05D0D" w:rsidRPr="00E12E57" w14:paraId="771739BA" w14:textId="77777777" w:rsidTr="00605713">
        <w:tc>
          <w:tcPr>
            <w:tcW w:w="1390" w:type="dxa"/>
            <w:vMerge/>
          </w:tcPr>
          <w:p w14:paraId="34749A8C" w14:textId="77777777" w:rsidR="00B05D0D" w:rsidRPr="00E12E57" w:rsidRDefault="00B05D0D" w:rsidP="00B05D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vMerge/>
          </w:tcPr>
          <w:p w14:paraId="7859B443" w14:textId="77777777" w:rsidR="00B05D0D" w:rsidRPr="00E12E57" w:rsidRDefault="00B05D0D" w:rsidP="00B05D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0" w:type="dxa"/>
            <w:vAlign w:val="center"/>
          </w:tcPr>
          <w:p w14:paraId="24657284" w14:textId="510E8C01" w:rsidR="00B05D0D" w:rsidRPr="00E12E57" w:rsidRDefault="00B05D0D" w:rsidP="00B05D0D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SITH-1 positive</w:t>
            </w:r>
          </w:p>
        </w:tc>
        <w:tc>
          <w:tcPr>
            <w:tcW w:w="1276" w:type="dxa"/>
            <w:vAlign w:val="center"/>
          </w:tcPr>
          <w:p w14:paraId="62E6F550" w14:textId="361DF0E2" w:rsidR="00B05D0D" w:rsidRPr="00E12E57" w:rsidRDefault="00B05D0D" w:rsidP="00B05D0D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147" w:type="dxa"/>
            <w:vAlign w:val="center"/>
          </w:tcPr>
          <w:p w14:paraId="515DE337" w14:textId="35AEE4DF" w:rsidR="00B05D0D" w:rsidRPr="00E12E57" w:rsidRDefault="00B05D0D" w:rsidP="00B05D0D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391" w:type="dxa"/>
            <w:vAlign w:val="bottom"/>
          </w:tcPr>
          <w:p w14:paraId="19E29710" w14:textId="3C35D3F1" w:rsidR="00B05D0D" w:rsidRPr="00E12E57" w:rsidRDefault="00B05D0D" w:rsidP="00B05D0D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szCs w:val="21"/>
              </w:rPr>
              <w:t>0.872</w:t>
            </w:r>
          </w:p>
        </w:tc>
        <w:tc>
          <w:tcPr>
            <w:tcW w:w="1391" w:type="dxa"/>
            <w:vAlign w:val="bottom"/>
          </w:tcPr>
          <w:p w14:paraId="24CA11BD" w14:textId="76445944" w:rsidR="00B05D0D" w:rsidRPr="00E12E57" w:rsidRDefault="00B05D0D" w:rsidP="00B05D0D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szCs w:val="21"/>
              </w:rPr>
              <w:t>0.872</w:t>
            </w:r>
          </w:p>
        </w:tc>
      </w:tr>
      <w:tr w:rsidR="00B05D0D" w:rsidRPr="00E12E57" w14:paraId="4E67FFF6" w14:textId="77777777" w:rsidTr="00605713">
        <w:tc>
          <w:tcPr>
            <w:tcW w:w="1390" w:type="dxa"/>
            <w:vMerge/>
          </w:tcPr>
          <w:p w14:paraId="363ECDB0" w14:textId="77777777" w:rsidR="00B05D0D" w:rsidRPr="00E12E57" w:rsidRDefault="00B05D0D" w:rsidP="00B05D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vMerge/>
          </w:tcPr>
          <w:p w14:paraId="22659C9A" w14:textId="77777777" w:rsidR="00B05D0D" w:rsidRPr="00E12E57" w:rsidRDefault="00B05D0D" w:rsidP="00B05D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0" w:type="dxa"/>
            <w:vAlign w:val="center"/>
          </w:tcPr>
          <w:p w14:paraId="2F35743F" w14:textId="06D34F7F" w:rsidR="00B05D0D" w:rsidRPr="00E12E57" w:rsidRDefault="00B05D0D" w:rsidP="00B05D0D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SITH-1 negative</w:t>
            </w:r>
          </w:p>
        </w:tc>
        <w:tc>
          <w:tcPr>
            <w:tcW w:w="1276" w:type="dxa"/>
            <w:vAlign w:val="center"/>
          </w:tcPr>
          <w:p w14:paraId="30B9667C" w14:textId="739D676B" w:rsidR="00B05D0D" w:rsidRPr="00E12E57" w:rsidRDefault="00B05D0D" w:rsidP="00B05D0D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147" w:type="dxa"/>
            <w:vAlign w:val="center"/>
          </w:tcPr>
          <w:p w14:paraId="539D7578" w14:textId="78955B1F" w:rsidR="00B05D0D" w:rsidRPr="00E12E57" w:rsidRDefault="00B05D0D" w:rsidP="00B05D0D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391" w:type="dxa"/>
            <w:vAlign w:val="bottom"/>
          </w:tcPr>
          <w:p w14:paraId="5AB04EF0" w14:textId="557D1E19" w:rsidR="00B05D0D" w:rsidRPr="00E12E57" w:rsidRDefault="00B05D0D" w:rsidP="00B05D0D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szCs w:val="21"/>
              </w:rPr>
              <w:t>0.632</w:t>
            </w:r>
          </w:p>
        </w:tc>
        <w:tc>
          <w:tcPr>
            <w:tcW w:w="1391" w:type="dxa"/>
            <w:vAlign w:val="bottom"/>
          </w:tcPr>
          <w:p w14:paraId="38D13EEE" w14:textId="6BCCEBF7" w:rsidR="00B05D0D" w:rsidRPr="00E12E57" w:rsidRDefault="00B05D0D" w:rsidP="00B05D0D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szCs w:val="21"/>
              </w:rPr>
              <w:t>0.872</w:t>
            </w:r>
          </w:p>
        </w:tc>
      </w:tr>
      <w:tr w:rsidR="00B05D0D" w:rsidRPr="00E12E57" w14:paraId="0E65784E" w14:textId="77777777" w:rsidTr="00605713">
        <w:tc>
          <w:tcPr>
            <w:tcW w:w="1390" w:type="dxa"/>
            <w:vMerge/>
          </w:tcPr>
          <w:p w14:paraId="65F0FBB2" w14:textId="77777777" w:rsidR="00B05D0D" w:rsidRPr="00E12E57" w:rsidRDefault="00B05D0D" w:rsidP="00B05D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vMerge w:val="restart"/>
          </w:tcPr>
          <w:p w14:paraId="68F4C828" w14:textId="59A0D618" w:rsidR="00B05D0D" w:rsidRPr="00E12E57" w:rsidRDefault="00B05D0D" w:rsidP="00B05D0D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hAnsi="Times New Roman" w:cs="Times New Roman"/>
                <w:szCs w:val="21"/>
              </w:rPr>
              <w:t>Week 8</w:t>
            </w:r>
          </w:p>
        </w:tc>
        <w:tc>
          <w:tcPr>
            <w:tcW w:w="1750" w:type="dxa"/>
            <w:vAlign w:val="center"/>
          </w:tcPr>
          <w:p w14:paraId="11AFA756" w14:textId="65C511D7" w:rsidR="00B05D0D" w:rsidRPr="00E12E57" w:rsidRDefault="00B05D0D" w:rsidP="00B05D0D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PASC Total</w:t>
            </w:r>
          </w:p>
        </w:tc>
        <w:tc>
          <w:tcPr>
            <w:tcW w:w="1276" w:type="dxa"/>
            <w:vAlign w:val="center"/>
          </w:tcPr>
          <w:p w14:paraId="1AB34AF0" w14:textId="544A4636" w:rsidR="00B05D0D" w:rsidRPr="00E12E57" w:rsidRDefault="00B05D0D" w:rsidP="00B05D0D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147" w:type="dxa"/>
            <w:vAlign w:val="center"/>
          </w:tcPr>
          <w:p w14:paraId="6B4E919B" w14:textId="40746F0B" w:rsidR="00B05D0D" w:rsidRPr="00E12E57" w:rsidRDefault="00B05D0D" w:rsidP="00B05D0D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1391" w:type="dxa"/>
            <w:vAlign w:val="bottom"/>
          </w:tcPr>
          <w:p w14:paraId="4034DEE5" w14:textId="3BF87974" w:rsidR="00B05D0D" w:rsidRPr="00E12E57" w:rsidRDefault="00B05D0D" w:rsidP="00B05D0D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szCs w:val="21"/>
              </w:rPr>
              <w:t>0.862</w:t>
            </w:r>
          </w:p>
        </w:tc>
        <w:tc>
          <w:tcPr>
            <w:tcW w:w="1391" w:type="dxa"/>
            <w:vAlign w:val="bottom"/>
          </w:tcPr>
          <w:p w14:paraId="4757CD22" w14:textId="59F6BCBA" w:rsidR="00B05D0D" w:rsidRPr="00E12E57" w:rsidRDefault="00B05D0D" w:rsidP="00B05D0D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szCs w:val="21"/>
              </w:rPr>
              <w:t>0.872</w:t>
            </w:r>
          </w:p>
        </w:tc>
      </w:tr>
      <w:tr w:rsidR="00B05D0D" w:rsidRPr="00E12E57" w14:paraId="4B4BCC80" w14:textId="77777777" w:rsidTr="00605713">
        <w:tc>
          <w:tcPr>
            <w:tcW w:w="1390" w:type="dxa"/>
            <w:vMerge/>
          </w:tcPr>
          <w:p w14:paraId="4DED3AF4" w14:textId="77777777" w:rsidR="00B05D0D" w:rsidRPr="00E12E57" w:rsidRDefault="00B05D0D" w:rsidP="00B05D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vMerge/>
          </w:tcPr>
          <w:p w14:paraId="20FB8BB2" w14:textId="77777777" w:rsidR="00B05D0D" w:rsidRPr="00E12E57" w:rsidRDefault="00B05D0D" w:rsidP="00B05D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0" w:type="dxa"/>
            <w:vAlign w:val="center"/>
          </w:tcPr>
          <w:p w14:paraId="6D2ADD90" w14:textId="35F126E3" w:rsidR="00B05D0D" w:rsidRPr="00E12E57" w:rsidRDefault="00B05D0D" w:rsidP="00B05D0D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SITH-1 positive</w:t>
            </w:r>
          </w:p>
        </w:tc>
        <w:tc>
          <w:tcPr>
            <w:tcW w:w="1276" w:type="dxa"/>
            <w:vAlign w:val="center"/>
          </w:tcPr>
          <w:p w14:paraId="2082DC78" w14:textId="7F6DAAE0" w:rsidR="00B05D0D" w:rsidRPr="00E12E57" w:rsidRDefault="00B05D0D" w:rsidP="00B05D0D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147" w:type="dxa"/>
            <w:vAlign w:val="center"/>
          </w:tcPr>
          <w:p w14:paraId="5750A482" w14:textId="2D416077" w:rsidR="00B05D0D" w:rsidRPr="00E12E57" w:rsidRDefault="00B05D0D" w:rsidP="00B05D0D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391" w:type="dxa"/>
            <w:vAlign w:val="bottom"/>
          </w:tcPr>
          <w:p w14:paraId="4BC402EA" w14:textId="46581ED9" w:rsidR="00B05D0D" w:rsidRPr="00E12E57" w:rsidRDefault="00B05D0D" w:rsidP="00B05D0D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szCs w:val="21"/>
              </w:rPr>
              <w:t>0.830</w:t>
            </w:r>
          </w:p>
        </w:tc>
        <w:tc>
          <w:tcPr>
            <w:tcW w:w="1391" w:type="dxa"/>
            <w:vAlign w:val="bottom"/>
          </w:tcPr>
          <w:p w14:paraId="39B0B63B" w14:textId="3192360C" w:rsidR="00B05D0D" w:rsidRPr="00E12E57" w:rsidRDefault="00B05D0D" w:rsidP="00B05D0D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szCs w:val="21"/>
              </w:rPr>
              <w:t>0.872</w:t>
            </w:r>
          </w:p>
        </w:tc>
      </w:tr>
      <w:tr w:rsidR="00B05D0D" w:rsidRPr="00E12E57" w14:paraId="28E737EE" w14:textId="77777777" w:rsidTr="00605713">
        <w:tc>
          <w:tcPr>
            <w:tcW w:w="1390" w:type="dxa"/>
            <w:vMerge/>
          </w:tcPr>
          <w:p w14:paraId="2D341E2C" w14:textId="77777777" w:rsidR="00B05D0D" w:rsidRPr="00E12E57" w:rsidRDefault="00B05D0D" w:rsidP="00B05D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vMerge/>
          </w:tcPr>
          <w:p w14:paraId="43764E28" w14:textId="77777777" w:rsidR="00B05D0D" w:rsidRPr="00E12E57" w:rsidRDefault="00B05D0D" w:rsidP="00B05D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0" w:type="dxa"/>
            <w:vAlign w:val="center"/>
          </w:tcPr>
          <w:p w14:paraId="2CA13C02" w14:textId="49595BA3" w:rsidR="00B05D0D" w:rsidRPr="00E12E57" w:rsidRDefault="00B05D0D" w:rsidP="00B05D0D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SITH-1 negative</w:t>
            </w:r>
          </w:p>
        </w:tc>
        <w:tc>
          <w:tcPr>
            <w:tcW w:w="1276" w:type="dxa"/>
            <w:vAlign w:val="center"/>
          </w:tcPr>
          <w:p w14:paraId="4087ECA6" w14:textId="041D5336" w:rsidR="00B05D0D" w:rsidRPr="00E12E57" w:rsidRDefault="00B05D0D" w:rsidP="00B05D0D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147" w:type="dxa"/>
            <w:vAlign w:val="center"/>
          </w:tcPr>
          <w:p w14:paraId="398E6091" w14:textId="740DEDAB" w:rsidR="00B05D0D" w:rsidRPr="00E12E57" w:rsidRDefault="00B05D0D" w:rsidP="00B05D0D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391" w:type="dxa"/>
            <w:vAlign w:val="bottom"/>
          </w:tcPr>
          <w:p w14:paraId="261B605C" w14:textId="20E7776F" w:rsidR="00B05D0D" w:rsidRPr="00E12E57" w:rsidRDefault="00B05D0D" w:rsidP="00B05D0D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szCs w:val="21"/>
              </w:rPr>
              <w:t>0.659</w:t>
            </w:r>
          </w:p>
        </w:tc>
        <w:tc>
          <w:tcPr>
            <w:tcW w:w="1391" w:type="dxa"/>
            <w:vAlign w:val="bottom"/>
          </w:tcPr>
          <w:p w14:paraId="034C806B" w14:textId="6AD69BA5" w:rsidR="00B05D0D" w:rsidRPr="00E12E57" w:rsidRDefault="00B05D0D" w:rsidP="00B05D0D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szCs w:val="21"/>
              </w:rPr>
              <w:t>0.872</w:t>
            </w:r>
          </w:p>
        </w:tc>
      </w:tr>
      <w:tr w:rsidR="00456958" w:rsidRPr="00E12E57" w14:paraId="24B733EC" w14:textId="77777777" w:rsidTr="00605713">
        <w:tc>
          <w:tcPr>
            <w:tcW w:w="1390" w:type="dxa"/>
            <w:vMerge w:val="restart"/>
          </w:tcPr>
          <w:p w14:paraId="08E69220" w14:textId="32061B61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hAnsi="Times New Roman" w:cs="Times New Roman"/>
                <w:szCs w:val="21"/>
              </w:rPr>
              <w:t>PHQ-9 total</w:t>
            </w:r>
          </w:p>
        </w:tc>
        <w:tc>
          <w:tcPr>
            <w:tcW w:w="1391" w:type="dxa"/>
            <w:vMerge w:val="restart"/>
          </w:tcPr>
          <w:p w14:paraId="10807D7D" w14:textId="0067C4CC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hAnsi="Times New Roman" w:cs="Times New Roman"/>
                <w:szCs w:val="21"/>
              </w:rPr>
              <w:t>Week 3</w:t>
            </w:r>
          </w:p>
        </w:tc>
        <w:tc>
          <w:tcPr>
            <w:tcW w:w="1750" w:type="dxa"/>
            <w:vAlign w:val="center"/>
          </w:tcPr>
          <w:p w14:paraId="2C5AF02A" w14:textId="666F8B2D" w:rsidR="00456958" w:rsidRPr="00E12E57" w:rsidRDefault="00456958" w:rsidP="00456958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PASC Total</w:t>
            </w:r>
          </w:p>
        </w:tc>
        <w:tc>
          <w:tcPr>
            <w:tcW w:w="1276" w:type="dxa"/>
            <w:vAlign w:val="center"/>
          </w:tcPr>
          <w:p w14:paraId="37BC473C" w14:textId="603B3C0D" w:rsidR="00456958" w:rsidRPr="00E12E57" w:rsidRDefault="00456958" w:rsidP="00456958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147" w:type="dxa"/>
            <w:vAlign w:val="center"/>
          </w:tcPr>
          <w:p w14:paraId="4D05A9AE" w14:textId="5B7B9E7B" w:rsidR="00456958" w:rsidRPr="00E12E57" w:rsidRDefault="00456958" w:rsidP="00456958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1391" w:type="dxa"/>
            <w:vAlign w:val="bottom"/>
          </w:tcPr>
          <w:p w14:paraId="6D4B4CBA" w14:textId="6ADDB151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szCs w:val="21"/>
              </w:rPr>
              <w:t>0.649</w:t>
            </w:r>
          </w:p>
        </w:tc>
        <w:tc>
          <w:tcPr>
            <w:tcW w:w="1391" w:type="dxa"/>
            <w:vAlign w:val="bottom"/>
          </w:tcPr>
          <w:p w14:paraId="7CCB7793" w14:textId="461E09BE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szCs w:val="21"/>
              </w:rPr>
              <w:t>0.698</w:t>
            </w:r>
          </w:p>
        </w:tc>
      </w:tr>
      <w:tr w:rsidR="00456958" w:rsidRPr="00E12E57" w14:paraId="0AEC8C65" w14:textId="77777777" w:rsidTr="00605713">
        <w:tc>
          <w:tcPr>
            <w:tcW w:w="1390" w:type="dxa"/>
            <w:vMerge/>
          </w:tcPr>
          <w:p w14:paraId="2C836AC7" w14:textId="77777777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vMerge/>
          </w:tcPr>
          <w:p w14:paraId="48A426A4" w14:textId="77777777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0" w:type="dxa"/>
            <w:vAlign w:val="center"/>
          </w:tcPr>
          <w:p w14:paraId="5C6B3875" w14:textId="2FD2B1CB" w:rsidR="00456958" w:rsidRPr="00E12E57" w:rsidRDefault="00456958" w:rsidP="00456958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SITH-1 positive</w:t>
            </w:r>
          </w:p>
        </w:tc>
        <w:tc>
          <w:tcPr>
            <w:tcW w:w="1276" w:type="dxa"/>
            <w:vAlign w:val="center"/>
          </w:tcPr>
          <w:p w14:paraId="1861BE9E" w14:textId="40FB8DF1" w:rsidR="00456958" w:rsidRPr="00E12E57" w:rsidRDefault="00456958" w:rsidP="00456958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147" w:type="dxa"/>
            <w:vAlign w:val="center"/>
          </w:tcPr>
          <w:p w14:paraId="78DA6C44" w14:textId="0D811E30" w:rsidR="00456958" w:rsidRPr="00E12E57" w:rsidRDefault="00456958" w:rsidP="00456958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391" w:type="dxa"/>
            <w:vAlign w:val="bottom"/>
          </w:tcPr>
          <w:p w14:paraId="6E7867BC" w14:textId="11F82F9C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szCs w:val="21"/>
              </w:rPr>
              <w:t>0.441</w:t>
            </w:r>
          </w:p>
        </w:tc>
        <w:tc>
          <w:tcPr>
            <w:tcW w:w="1391" w:type="dxa"/>
            <w:vAlign w:val="bottom"/>
          </w:tcPr>
          <w:p w14:paraId="1C307B07" w14:textId="7A103CD5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szCs w:val="21"/>
              </w:rPr>
              <w:t>0.66</w:t>
            </w:r>
            <w:r w:rsidR="00B05D0D" w:rsidRPr="00E12E57">
              <w:rPr>
                <w:rFonts w:ascii="Times New Roman" w:eastAsia="Yu Gothic" w:hAnsi="Times New Roman" w:cs="Times New Roman"/>
                <w:szCs w:val="21"/>
              </w:rPr>
              <w:t>1</w:t>
            </w:r>
          </w:p>
        </w:tc>
      </w:tr>
      <w:tr w:rsidR="00456958" w:rsidRPr="00E12E57" w14:paraId="0A643D70" w14:textId="77777777" w:rsidTr="00605713">
        <w:tc>
          <w:tcPr>
            <w:tcW w:w="1390" w:type="dxa"/>
            <w:vMerge/>
          </w:tcPr>
          <w:p w14:paraId="29FADC7C" w14:textId="77777777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vMerge/>
          </w:tcPr>
          <w:p w14:paraId="17E94DED" w14:textId="77777777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0" w:type="dxa"/>
            <w:vAlign w:val="center"/>
          </w:tcPr>
          <w:p w14:paraId="6C5F3E82" w14:textId="4295A71D" w:rsidR="00456958" w:rsidRPr="00E12E57" w:rsidRDefault="00456958" w:rsidP="00456958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SITH-1 negative</w:t>
            </w:r>
          </w:p>
        </w:tc>
        <w:tc>
          <w:tcPr>
            <w:tcW w:w="1276" w:type="dxa"/>
            <w:vAlign w:val="center"/>
          </w:tcPr>
          <w:p w14:paraId="1CEDF106" w14:textId="0238CA92" w:rsidR="00456958" w:rsidRPr="00E12E57" w:rsidRDefault="00456958" w:rsidP="00456958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147" w:type="dxa"/>
            <w:vAlign w:val="center"/>
          </w:tcPr>
          <w:p w14:paraId="6F4426F4" w14:textId="57BFFE02" w:rsidR="00456958" w:rsidRPr="00E12E57" w:rsidRDefault="00456958" w:rsidP="00456958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391" w:type="dxa"/>
            <w:vAlign w:val="bottom"/>
          </w:tcPr>
          <w:p w14:paraId="24974C30" w14:textId="2363D112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szCs w:val="21"/>
              </w:rPr>
              <w:t>0.067</w:t>
            </w:r>
            <w:r w:rsidR="007A1BEE" w:rsidRPr="00E12E57">
              <w:rPr>
                <w:rFonts w:ascii="Segoe UI Symbol" w:eastAsia="MS UI Gothic" w:hAnsi="Segoe UI Symbol" w:cs="Segoe UI Symbol"/>
                <w:szCs w:val="21"/>
                <w:vertAlign w:val="superscript"/>
              </w:rPr>
              <w:t>☨</w:t>
            </w:r>
          </w:p>
        </w:tc>
        <w:tc>
          <w:tcPr>
            <w:tcW w:w="1391" w:type="dxa"/>
            <w:vAlign w:val="bottom"/>
          </w:tcPr>
          <w:p w14:paraId="5B52967E" w14:textId="7D9941A6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szCs w:val="21"/>
              </w:rPr>
              <w:t>0.201</w:t>
            </w:r>
          </w:p>
        </w:tc>
      </w:tr>
      <w:tr w:rsidR="00456958" w:rsidRPr="00E12E57" w14:paraId="2C1ABE32" w14:textId="77777777" w:rsidTr="00605713">
        <w:tc>
          <w:tcPr>
            <w:tcW w:w="1390" w:type="dxa"/>
            <w:vMerge/>
          </w:tcPr>
          <w:p w14:paraId="63D460B7" w14:textId="77777777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vMerge w:val="restart"/>
          </w:tcPr>
          <w:p w14:paraId="658F31EE" w14:textId="27F5729E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hAnsi="Times New Roman" w:cs="Times New Roman"/>
                <w:szCs w:val="21"/>
              </w:rPr>
              <w:t>Week 8</w:t>
            </w:r>
          </w:p>
        </w:tc>
        <w:tc>
          <w:tcPr>
            <w:tcW w:w="1750" w:type="dxa"/>
            <w:vAlign w:val="center"/>
          </w:tcPr>
          <w:p w14:paraId="417B756A" w14:textId="18FF5337" w:rsidR="00456958" w:rsidRPr="00E12E57" w:rsidRDefault="00456958" w:rsidP="00456958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PASC Total</w:t>
            </w:r>
          </w:p>
        </w:tc>
        <w:tc>
          <w:tcPr>
            <w:tcW w:w="1276" w:type="dxa"/>
            <w:vAlign w:val="center"/>
          </w:tcPr>
          <w:p w14:paraId="38544A4F" w14:textId="162830A9" w:rsidR="00456958" w:rsidRPr="00E12E57" w:rsidRDefault="00456958" w:rsidP="00456958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147" w:type="dxa"/>
            <w:vAlign w:val="center"/>
          </w:tcPr>
          <w:p w14:paraId="14B39AA2" w14:textId="1EDF8868" w:rsidR="00456958" w:rsidRPr="00E12E57" w:rsidRDefault="00456958" w:rsidP="00456958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1391" w:type="dxa"/>
            <w:vAlign w:val="bottom"/>
          </w:tcPr>
          <w:p w14:paraId="493FFBD6" w14:textId="79471F34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szCs w:val="21"/>
              </w:rPr>
              <w:t>0.217</w:t>
            </w:r>
          </w:p>
        </w:tc>
        <w:tc>
          <w:tcPr>
            <w:tcW w:w="1391" w:type="dxa"/>
            <w:vAlign w:val="bottom"/>
          </w:tcPr>
          <w:p w14:paraId="36AD296B" w14:textId="5BFAB40F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szCs w:val="21"/>
              </w:rPr>
              <w:t>0.433</w:t>
            </w:r>
          </w:p>
        </w:tc>
      </w:tr>
      <w:tr w:rsidR="00456958" w:rsidRPr="00E12E57" w14:paraId="5EA8A008" w14:textId="77777777" w:rsidTr="00605713">
        <w:tc>
          <w:tcPr>
            <w:tcW w:w="1390" w:type="dxa"/>
            <w:vMerge/>
          </w:tcPr>
          <w:p w14:paraId="69517D1D" w14:textId="77777777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vMerge/>
          </w:tcPr>
          <w:p w14:paraId="7639AA82" w14:textId="77777777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0" w:type="dxa"/>
            <w:vAlign w:val="center"/>
          </w:tcPr>
          <w:p w14:paraId="1D4F296D" w14:textId="06104806" w:rsidR="00456958" w:rsidRPr="00E12E57" w:rsidRDefault="00456958" w:rsidP="00456958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SITH-1 positive</w:t>
            </w:r>
          </w:p>
        </w:tc>
        <w:tc>
          <w:tcPr>
            <w:tcW w:w="1276" w:type="dxa"/>
            <w:vAlign w:val="center"/>
          </w:tcPr>
          <w:p w14:paraId="00F4F92B" w14:textId="39A7BDFC" w:rsidR="00456958" w:rsidRPr="00E12E57" w:rsidRDefault="00456958" w:rsidP="00456958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147" w:type="dxa"/>
            <w:vAlign w:val="center"/>
          </w:tcPr>
          <w:p w14:paraId="51078D6F" w14:textId="7330420A" w:rsidR="00456958" w:rsidRPr="00E12E57" w:rsidRDefault="00456958" w:rsidP="00456958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391" w:type="dxa"/>
            <w:vAlign w:val="bottom"/>
          </w:tcPr>
          <w:p w14:paraId="29C9B89D" w14:textId="3884FC30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szCs w:val="21"/>
              </w:rPr>
              <w:t>0.698</w:t>
            </w:r>
          </w:p>
        </w:tc>
        <w:tc>
          <w:tcPr>
            <w:tcW w:w="1391" w:type="dxa"/>
            <w:vAlign w:val="bottom"/>
          </w:tcPr>
          <w:p w14:paraId="3ABC2372" w14:textId="3BDA86E1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szCs w:val="21"/>
              </w:rPr>
              <w:t>0.698</w:t>
            </w:r>
          </w:p>
        </w:tc>
      </w:tr>
      <w:tr w:rsidR="00456958" w:rsidRPr="00E12E57" w14:paraId="0630D1EC" w14:textId="77777777" w:rsidTr="00605713">
        <w:tc>
          <w:tcPr>
            <w:tcW w:w="1390" w:type="dxa"/>
            <w:vMerge/>
          </w:tcPr>
          <w:p w14:paraId="0B29806A" w14:textId="77777777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vMerge/>
          </w:tcPr>
          <w:p w14:paraId="52302771" w14:textId="77777777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0" w:type="dxa"/>
            <w:vAlign w:val="center"/>
          </w:tcPr>
          <w:p w14:paraId="1C65F817" w14:textId="19F20209" w:rsidR="00456958" w:rsidRPr="00E12E57" w:rsidRDefault="00456958" w:rsidP="00456958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SITH-1 negative</w:t>
            </w:r>
          </w:p>
        </w:tc>
        <w:tc>
          <w:tcPr>
            <w:tcW w:w="1276" w:type="dxa"/>
            <w:vAlign w:val="center"/>
          </w:tcPr>
          <w:p w14:paraId="0EEB3C43" w14:textId="7444C8B1" w:rsidR="00456958" w:rsidRPr="00E12E57" w:rsidRDefault="00456958" w:rsidP="00456958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147" w:type="dxa"/>
            <w:vAlign w:val="center"/>
          </w:tcPr>
          <w:p w14:paraId="717388C4" w14:textId="0DD41BB3" w:rsidR="00456958" w:rsidRPr="00E12E57" w:rsidRDefault="00456958" w:rsidP="00456958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391" w:type="dxa"/>
            <w:vAlign w:val="bottom"/>
          </w:tcPr>
          <w:p w14:paraId="7852AA68" w14:textId="0D52619C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szCs w:val="21"/>
              </w:rPr>
              <w:t>0.014*</w:t>
            </w:r>
          </w:p>
        </w:tc>
        <w:tc>
          <w:tcPr>
            <w:tcW w:w="1391" w:type="dxa"/>
            <w:vAlign w:val="bottom"/>
          </w:tcPr>
          <w:p w14:paraId="16604481" w14:textId="7A80D240" w:rsidR="00456958" w:rsidRPr="00E12E57" w:rsidRDefault="00456958" w:rsidP="00456958">
            <w:pPr>
              <w:rPr>
                <w:rFonts w:ascii="Times New Roman" w:hAnsi="Times New Roman" w:cs="Times New Roman"/>
                <w:szCs w:val="21"/>
              </w:rPr>
            </w:pPr>
            <w:r w:rsidRPr="00E12E57">
              <w:rPr>
                <w:rFonts w:ascii="Times New Roman" w:eastAsia="Yu Gothic" w:hAnsi="Times New Roman" w:cs="Times New Roman"/>
                <w:szCs w:val="21"/>
              </w:rPr>
              <w:t>0.081</w:t>
            </w:r>
            <w:r w:rsidRPr="00E12E57">
              <w:rPr>
                <w:rFonts w:ascii="Segoe UI Symbol" w:eastAsia="MS UI Gothic" w:hAnsi="Segoe UI Symbol" w:cs="Segoe UI Symbol"/>
                <w:szCs w:val="21"/>
                <w:vertAlign w:val="superscript"/>
              </w:rPr>
              <w:t>☨</w:t>
            </w:r>
          </w:p>
        </w:tc>
      </w:tr>
    </w:tbl>
    <w:p w14:paraId="50BC096A" w14:textId="5C7BC23D" w:rsidR="00B05D0D" w:rsidRPr="00E12E57" w:rsidRDefault="00B05D0D" w:rsidP="00B05D0D">
      <w:pPr>
        <w:rPr>
          <w:rFonts w:ascii="Times New Roman" w:hAnsi="Times New Roman" w:cs="Times New Roman"/>
          <w:b/>
          <w:bCs/>
        </w:rPr>
      </w:pPr>
      <w:r w:rsidRPr="00E12E57">
        <w:rPr>
          <w:rFonts w:ascii="Times New Roman" w:hAnsi="Times New Roman" w:cs="Times New Roman"/>
          <w:b/>
          <w:bCs/>
        </w:rPr>
        <w:t>Supplementary Table S</w:t>
      </w:r>
      <w:r w:rsidR="0001252D" w:rsidRPr="00E12E57">
        <w:rPr>
          <w:rFonts w:ascii="Times New Roman" w:hAnsi="Times New Roman" w:cs="Times New Roman" w:hint="eastAsia"/>
          <w:b/>
          <w:bCs/>
        </w:rPr>
        <w:t>1</w:t>
      </w:r>
      <w:r w:rsidRPr="00E12E57">
        <w:rPr>
          <w:rFonts w:ascii="Times New Roman" w:hAnsi="Times New Roman" w:cs="Times New Roman"/>
          <w:b/>
          <w:bCs/>
        </w:rPr>
        <w:t>. Exploratory subgroup comparisons across questionnaire outcomes with BH-FDR adjustment</w:t>
      </w:r>
    </w:p>
    <w:p w14:paraId="58C1F728" w14:textId="3187CD7C" w:rsidR="00B05D0D" w:rsidRPr="00B05D0D" w:rsidRDefault="00B05D0D" w:rsidP="00B05D0D">
      <w:pPr>
        <w:rPr>
          <w:rFonts w:ascii="Times New Roman" w:hAnsi="Times New Roman" w:cs="Times New Roman"/>
        </w:rPr>
      </w:pPr>
      <w:r w:rsidRPr="00E12E57">
        <w:rPr>
          <w:rFonts w:ascii="Times New Roman" w:hAnsi="Times New Roman" w:cs="Times New Roman"/>
        </w:rPr>
        <w:t xml:space="preserve">Nominal p values for placebo versus donepezil comparisons in the exploratory post hoc subgroup analyses are shown, together with Benjamini–Hochberg false discovery rate (BH-FDR) adjusted q values. Comparisons were performed within each stratum (overall PASC, anti-SITH-1-positive PASC, anti-SITH-1-negative PASC) at week 3 and week 8. For each questionnaire, BH-FDR adjustment was applied within that questionnaire family across six comparisons (three strata by two time points). P values were obtained using the Mann–Whitney U test. </w:t>
      </w:r>
      <w:r w:rsidR="007A1BEE" w:rsidRPr="00E12E57">
        <w:rPr>
          <w:rFonts w:ascii="Segoe UI Symbol" w:hAnsi="Segoe UI Symbol" w:cs="Segoe UI Symbol"/>
        </w:rPr>
        <w:t>☨</w:t>
      </w:r>
      <w:r w:rsidR="007A1BEE" w:rsidRPr="00E12E57">
        <w:rPr>
          <w:rFonts w:ascii="Times New Roman" w:hAnsi="Times New Roman" w:cs="Times New Roman" w:hint="eastAsia"/>
        </w:rPr>
        <w:t>p</w:t>
      </w:r>
      <w:r w:rsidR="007A1BEE" w:rsidRPr="00E12E57">
        <w:rPr>
          <w:rFonts w:ascii="Times New Roman" w:hAnsi="Times New Roman" w:cs="Times New Roman"/>
        </w:rPr>
        <w:t xml:space="preserve"> &lt; 0.1</w:t>
      </w:r>
      <w:r w:rsidR="007A1BEE" w:rsidRPr="00E12E57">
        <w:rPr>
          <w:rFonts w:ascii="Times New Roman" w:hAnsi="Times New Roman" w:cs="Times New Roman" w:hint="eastAsia"/>
        </w:rPr>
        <w:t xml:space="preserve">; </w:t>
      </w:r>
      <w:r w:rsidRPr="00E12E57">
        <w:rPr>
          <w:rFonts w:ascii="Times New Roman" w:hAnsi="Times New Roman" w:cs="Times New Roman"/>
        </w:rPr>
        <w:t>*p &lt; 0.05; **p &lt; 0.01</w:t>
      </w:r>
      <w:r w:rsidRPr="00E12E57">
        <w:rPr>
          <w:rFonts w:ascii="Times New Roman" w:hAnsi="Times New Roman" w:cs="Times New Roman" w:hint="eastAsia"/>
        </w:rPr>
        <w:t>. P</w:t>
      </w:r>
      <w:r w:rsidRPr="00E12E57">
        <w:rPr>
          <w:rFonts w:ascii="Times New Roman" w:hAnsi="Times New Roman" w:cs="Times New Roman"/>
        </w:rPr>
        <w:t xml:space="preserve"> values are nominal; q values are BH-FDR adjusted within each questionnaire family.</w:t>
      </w:r>
      <w:r w:rsidRPr="00E12E57">
        <w:rPr>
          <w:rFonts w:ascii="Segoe UI Symbol" w:hAnsi="Segoe UI Symbol" w:cs="Segoe UI Symbol"/>
        </w:rPr>
        <w:t xml:space="preserve"> ☨</w:t>
      </w:r>
      <w:r w:rsidRPr="00E12E57">
        <w:rPr>
          <w:rFonts w:ascii="Times New Roman" w:hAnsi="Times New Roman" w:cs="Times New Roman" w:hint="eastAsia"/>
        </w:rPr>
        <w:t>q</w:t>
      </w:r>
      <w:r w:rsidRPr="00E12E57">
        <w:rPr>
          <w:rFonts w:ascii="Times New Roman" w:hAnsi="Times New Roman" w:cs="Times New Roman"/>
        </w:rPr>
        <w:t xml:space="preserve"> &lt; 0.1</w:t>
      </w:r>
      <w:r w:rsidRPr="00E12E57">
        <w:rPr>
          <w:rFonts w:ascii="Times New Roman" w:hAnsi="Times New Roman" w:cs="Times New Roman" w:hint="eastAsia"/>
        </w:rPr>
        <w:t>.</w:t>
      </w:r>
    </w:p>
    <w:p w14:paraId="26D6CCC8" w14:textId="77777777" w:rsidR="00456958" w:rsidRDefault="00456958" w:rsidP="00E31080">
      <w:pPr>
        <w:rPr>
          <w:rFonts w:ascii="Times New Roman" w:hAnsi="Times New Roman" w:cs="Times New Roman"/>
        </w:rPr>
      </w:pPr>
    </w:p>
    <w:p w14:paraId="1B1D615F" w14:textId="77777777" w:rsidR="00456958" w:rsidRPr="00C00348" w:rsidRDefault="00456958" w:rsidP="00E31080">
      <w:pPr>
        <w:rPr>
          <w:rFonts w:ascii="Times New Roman" w:hAnsi="Times New Roman" w:cs="Times New Roman"/>
        </w:rPr>
      </w:pPr>
    </w:p>
    <w:sectPr w:rsidR="00456958" w:rsidRPr="00C00348" w:rsidSect="00CC29CE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4093CD" w14:textId="77777777" w:rsidR="005A5AB6" w:rsidRDefault="005A5AB6" w:rsidP="009F7477">
      <w:r>
        <w:separator/>
      </w:r>
    </w:p>
  </w:endnote>
  <w:endnote w:type="continuationSeparator" w:id="0">
    <w:p w14:paraId="651665D1" w14:textId="77777777" w:rsidR="005A5AB6" w:rsidRDefault="005A5AB6" w:rsidP="009F74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BF5747" w14:textId="77777777" w:rsidR="005A5AB6" w:rsidRDefault="005A5AB6" w:rsidP="009F7477">
      <w:r>
        <w:separator/>
      </w:r>
    </w:p>
  </w:footnote>
  <w:footnote w:type="continuationSeparator" w:id="0">
    <w:p w14:paraId="0513099A" w14:textId="77777777" w:rsidR="005A5AB6" w:rsidRDefault="005A5AB6" w:rsidP="009F74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37D"/>
    <w:rsid w:val="0001252D"/>
    <w:rsid w:val="00036C33"/>
    <w:rsid w:val="00072324"/>
    <w:rsid w:val="0008497C"/>
    <w:rsid w:val="00135D3D"/>
    <w:rsid w:val="00156265"/>
    <w:rsid w:val="00281692"/>
    <w:rsid w:val="003233C7"/>
    <w:rsid w:val="00456958"/>
    <w:rsid w:val="004A081D"/>
    <w:rsid w:val="005A2314"/>
    <w:rsid w:val="005A5AB6"/>
    <w:rsid w:val="005D4249"/>
    <w:rsid w:val="006170D4"/>
    <w:rsid w:val="006955A9"/>
    <w:rsid w:val="007475F3"/>
    <w:rsid w:val="007A1BEE"/>
    <w:rsid w:val="007B6E8A"/>
    <w:rsid w:val="008C0872"/>
    <w:rsid w:val="009139D7"/>
    <w:rsid w:val="009B6C17"/>
    <w:rsid w:val="009F7477"/>
    <w:rsid w:val="00A45095"/>
    <w:rsid w:val="00B05D0D"/>
    <w:rsid w:val="00B2192F"/>
    <w:rsid w:val="00BC7750"/>
    <w:rsid w:val="00C00348"/>
    <w:rsid w:val="00CB7D36"/>
    <w:rsid w:val="00CC29CE"/>
    <w:rsid w:val="00DE2D9A"/>
    <w:rsid w:val="00E12E57"/>
    <w:rsid w:val="00E31080"/>
    <w:rsid w:val="00ED737D"/>
    <w:rsid w:val="00F45119"/>
    <w:rsid w:val="00FC0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82047A"/>
  <w15:chartTrackingRefBased/>
  <w15:docId w15:val="{FF32868B-B81D-400C-8D1E-6EA0D396C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ED737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73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737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737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737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737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737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737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737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737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737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737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73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73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73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73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73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737D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ED737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73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737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73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73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73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73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73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73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73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737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F747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F7477"/>
  </w:style>
  <w:style w:type="paragraph" w:styleId="Footer">
    <w:name w:val="footer"/>
    <w:basedOn w:val="Normal"/>
    <w:link w:val="FooterChar"/>
    <w:uiPriority w:val="99"/>
    <w:unhideWhenUsed/>
    <w:rsid w:val="009F747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F7477"/>
  </w:style>
  <w:style w:type="table" w:styleId="TableGrid">
    <w:name w:val="Table Grid"/>
    <w:basedOn w:val="TableNormal"/>
    <w:uiPriority w:val="39"/>
    <w:rsid w:val="004569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76</Words>
  <Characters>3286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Oka</dc:creator>
  <cp:keywords/>
  <dc:description/>
  <cp:lastModifiedBy>Francesca Brentegani</cp:lastModifiedBy>
  <cp:revision>9</cp:revision>
  <dcterms:created xsi:type="dcterms:W3CDTF">2026-03-03T01:38:00Z</dcterms:created>
  <dcterms:modified xsi:type="dcterms:W3CDTF">2026-05-15T11:08:00Z</dcterms:modified>
</cp:coreProperties>
</file>